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-9191"/>
        <w:tblOverlap w:val="never"/>
        <w:tblW w:w="1648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88"/>
      </w:tblGrid>
      <w:tr w:rsidR="00A715F2" w:rsidRPr="00516F52" w14:paraId="723B48D0" w14:textId="77777777" w:rsidTr="00772D76">
        <w:trPr>
          <w:trHeight w:val="70"/>
        </w:trPr>
        <w:tc>
          <w:tcPr>
            <w:tcW w:w="16302" w:type="dxa"/>
            <w:tcBorders>
              <w:top w:val="nil"/>
              <w:left w:val="nil"/>
              <w:bottom w:val="nil"/>
              <w:right w:val="nil"/>
            </w:tcBorders>
          </w:tcPr>
          <w:p w14:paraId="182F060F" w14:textId="77777777" w:rsidR="00A715F2" w:rsidRDefault="00A715F2" w:rsidP="00772D76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5F081B87" w14:textId="77777777" w:rsidR="00A715F2" w:rsidRPr="00516F52" w:rsidRDefault="00A715F2" w:rsidP="00772D76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  <w:p w14:paraId="5514FF14" w14:textId="6BC3D902" w:rsidR="00A715F2" w:rsidRPr="00516F52" w:rsidRDefault="00A715F2" w:rsidP="00772D76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16F52">
              <w:rPr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r w:rsidR="00B4799C">
              <w:rPr>
                <w:b/>
                <w:bCs/>
                <w:i/>
                <w:sz w:val="18"/>
                <w:szCs w:val="18"/>
                <w:lang w:val="en-US"/>
              </w:rPr>
              <w:t>Suppl</w:t>
            </w:r>
            <w:r w:rsidR="00514583">
              <w:rPr>
                <w:b/>
                <w:bCs/>
                <w:i/>
                <w:sz w:val="18"/>
                <w:szCs w:val="18"/>
                <w:lang w:val="en-US"/>
              </w:rPr>
              <w:t>ementary table</w:t>
            </w:r>
            <w:r w:rsidRPr="00516F52">
              <w:rPr>
                <w:i/>
                <w:sz w:val="18"/>
                <w:szCs w:val="18"/>
                <w:lang w:val="en-US"/>
              </w:rPr>
              <w:t xml:space="preserve"> - Correlation matrix of independent variables - Checking for multicollinearity. </w:t>
            </w:r>
          </w:p>
          <w:tbl>
            <w:tblPr>
              <w:tblStyle w:val="TableGrid"/>
              <w:tblW w:w="16018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76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567"/>
            </w:tblGrid>
            <w:tr w:rsidR="00A715F2" w:rsidRPr="00516F52" w14:paraId="0AEDF9CF" w14:textId="77777777" w:rsidTr="00772D76">
              <w:tc>
                <w:tcPr>
                  <w:tcW w:w="12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218A97D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Variable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5CEF79A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i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i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6A19F89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i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i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0163AB2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i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i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67A9C44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76DB61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5933DB7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35786A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7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679603D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011F6CC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hideMark/>
                </w:tcPr>
                <w:p w14:paraId="2D9D2EA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0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213185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1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199303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2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CDA5F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3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083BBE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4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8CC52E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5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195346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408D82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7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259C7A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8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94D504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9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60E4C6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0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D95C84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1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63078B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2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C9334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3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63F076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4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B0C73D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5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7C5663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360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6</w:t>
                  </w:r>
                </w:p>
              </w:tc>
            </w:tr>
            <w:tr w:rsidR="00A715F2" w:rsidRPr="00516F52" w14:paraId="20F692B7" w14:textId="77777777" w:rsidTr="00772D76"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  <w:hideMark/>
                </w:tcPr>
                <w:p w14:paraId="669540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1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Viken</w:t>
                  </w:r>
                  <w:proofErr w:type="spellEnd"/>
                </w:p>
                <w:p w14:paraId="06E3168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360"/>
                    <w:suppressOverlap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0E49C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D612B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3D5BB0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974EF7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613354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9EF62E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FB2BCD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37028A0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776CC6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38C16F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0598D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6A747B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A7635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3FA036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960BC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F30B0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9E079A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3A731C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02DE87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C3C5ED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30F6C1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1B2B69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01307C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51E707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BCCE21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E0A6CA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4535DDC" w14:textId="77777777" w:rsidTr="00772D76">
              <w:tc>
                <w:tcPr>
                  <w:tcW w:w="1276" w:type="dxa"/>
                  <w:hideMark/>
                </w:tcPr>
                <w:p w14:paraId="2E6746B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2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Møre</w:t>
                  </w:r>
                  <w:proofErr w:type="spellEnd"/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og</w:t>
                  </w:r>
                  <w:proofErr w:type="spellEnd"/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Romsdal</w:t>
                  </w:r>
                  <w:proofErr w:type="spellEnd"/>
                </w:p>
              </w:tc>
              <w:tc>
                <w:tcPr>
                  <w:tcW w:w="567" w:type="dxa"/>
                </w:tcPr>
                <w:p w14:paraId="4B113C0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37</w:t>
                  </w:r>
                </w:p>
              </w:tc>
              <w:tc>
                <w:tcPr>
                  <w:tcW w:w="567" w:type="dxa"/>
                </w:tcPr>
                <w:p w14:paraId="6F38354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</w:tcPr>
                <w:p w14:paraId="5A5FC33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6D2306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89814E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D666C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D5C9B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4D891D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360FF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B4491D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09B7C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7FDAE8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A1E6A1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BD88D8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DBA75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538647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F73F39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E54BC1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3C0050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88E05E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B8574B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9DC603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664B50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0811E6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47898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18632B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70DE2B03" w14:textId="77777777" w:rsidTr="00772D76">
              <w:tc>
                <w:tcPr>
                  <w:tcW w:w="1276" w:type="dxa"/>
                  <w:hideMark/>
                </w:tcPr>
                <w:p w14:paraId="7D44852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3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Agder</w:t>
                  </w:r>
                  <w:proofErr w:type="spellEnd"/>
                </w:p>
              </w:tc>
              <w:tc>
                <w:tcPr>
                  <w:tcW w:w="567" w:type="dxa"/>
                </w:tcPr>
                <w:p w14:paraId="48B621C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83</w:t>
                  </w:r>
                </w:p>
              </w:tc>
              <w:tc>
                <w:tcPr>
                  <w:tcW w:w="567" w:type="dxa"/>
                </w:tcPr>
                <w:p w14:paraId="0E39E69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86</w:t>
                  </w:r>
                </w:p>
              </w:tc>
              <w:tc>
                <w:tcPr>
                  <w:tcW w:w="567" w:type="dxa"/>
                </w:tcPr>
                <w:p w14:paraId="5E511EC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</w:tcPr>
                <w:p w14:paraId="6915A6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E9DCAE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67D178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7FD087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1397B7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54268B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FB7D7D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AE06F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F219EB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7D3CFC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3D7606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8996DE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11B5DF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1F0953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5981EB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7DF28E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72FF4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5BFF89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0AFDB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576052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BB1BC8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C99984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B7489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047FD5D7" w14:textId="77777777" w:rsidTr="00772D76">
              <w:tc>
                <w:tcPr>
                  <w:tcW w:w="1276" w:type="dxa"/>
                  <w:hideMark/>
                </w:tcPr>
                <w:p w14:paraId="1625013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4. Rogaland</w:t>
                  </w:r>
                </w:p>
              </w:tc>
              <w:tc>
                <w:tcPr>
                  <w:tcW w:w="567" w:type="dxa"/>
                </w:tcPr>
                <w:p w14:paraId="24AC367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69</w:t>
                  </w:r>
                </w:p>
              </w:tc>
              <w:tc>
                <w:tcPr>
                  <w:tcW w:w="567" w:type="dxa"/>
                </w:tcPr>
                <w:p w14:paraId="7DB2D98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59</w:t>
                  </w:r>
                </w:p>
              </w:tc>
              <w:tc>
                <w:tcPr>
                  <w:tcW w:w="567" w:type="dxa"/>
                </w:tcPr>
                <w:p w14:paraId="51512A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12</w:t>
                  </w:r>
                </w:p>
              </w:tc>
              <w:tc>
                <w:tcPr>
                  <w:tcW w:w="567" w:type="dxa"/>
                </w:tcPr>
                <w:p w14:paraId="31E0EB1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</w:tcPr>
                <w:p w14:paraId="1CA719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1774B2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88AE0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2D167F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68ED7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0F243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920F2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00EC98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2564F6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430286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68C1CE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83D264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CF153C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12783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3E63AC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268E70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D7343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9EA637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FF70C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398E2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B259A1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C953E3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5BAB0D53" w14:textId="77777777" w:rsidTr="00772D76">
              <w:tc>
                <w:tcPr>
                  <w:tcW w:w="1276" w:type="dxa"/>
                  <w:hideMark/>
                </w:tcPr>
                <w:p w14:paraId="373B4C4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5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Trøndelag</w:t>
                  </w:r>
                  <w:proofErr w:type="spellEnd"/>
                </w:p>
              </w:tc>
              <w:tc>
                <w:tcPr>
                  <w:tcW w:w="567" w:type="dxa"/>
                </w:tcPr>
                <w:p w14:paraId="78EA425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59</w:t>
                  </w:r>
                </w:p>
              </w:tc>
              <w:tc>
                <w:tcPr>
                  <w:tcW w:w="567" w:type="dxa"/>
                </w:tcPr>
                <w:p w14:paraId="4DFF074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40</w:t>
                  </w:r>
                </w:p>
              </w:tc>
              <w:tc>
                <w:tcPr>
                  <w:tcW w:w="567" w:type="dxa"/>
                </w:tcPr>
                <w:p w14:paraId="4BC7E1C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12</w:t>
                  </w:r>
                </w:p>
              </w:tc>
              <w:tc>
                <w:tcPr>
                  <w:tcW w:w="567" w:type="dxa"/>
                </w:tcPr>
                <w:p w14:paraId="4E2D49B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75</w:t>
                  </w:r>
                </w:p>
              </w:tc>
              <w:tc>
                <w:tcPr>
                  <w:tcW w:w="567" w:type="dxa"/>
                </w:tcPr>
                <w:p w14:paraId="3A72A53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</w:tcPr>
                <w:p w14:paraId="5B38E26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051944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4B351D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E57BF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7616BD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F73446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414759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FF00F0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77D4BF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CD84D6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11F0A6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EDE765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76FDE6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9B3B84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EB0A79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A1985F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034830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994B0B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84D17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096145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8965E4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030B589F" w14:textId="77777777" w:rsidTr="00772D76">
              <w:tc>
                <w:tcPr>
                  <w:tcW w:w="1276" w:type="dxa"/>
                  <w:hideMark/>
                </w:tcPr>
                <w:p w14:paraId="4C2B1E7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6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Vestland</w:t>
                  </w:r>
                  <w:proofErr w:type="spellEnd"/>
                </w:p>
              </w:tc>
              <w:tc>
                <w:tcPr>
                  <w:tcW w:w="567" w:type="dxa"/>
                </w:tcPr>
                <w:p w14:paraId="2D3C1C8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607</w:t>
                  </w:r>
                </w:p>
              </w:tc>
              <w:tc>
                <w:tcPr>
                  <w:tcW w:w="567" w:type="dxa"/>
                </w:tcPr>
                <w:p w14:paraId="761E954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87</w:t>
                  </w:r>
                </w:p>
              </w:tc>
              <w:tc>
                <w:tcPr>
                  <w:tcW w:w="567" w:type="dxa"/>
                </w:tcPr>
                <w:p w14:paraId="0E5257E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33</w:t>
                  </w:r>
                </w:p>
              </w:tc>
              <w:tc>
                <w:tcPr>
                  <w:tcW w:w="567" w:type="dxa"/>
                </w:tcPr>
                <w:p w14:paraId="08041EB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13</w:t>
                  </w:r>
                </w:p>
              </w:tc>
              <w:tc>
                <w:tcPr>
                  <w:tcW w:w="567" w:type="dxa"/>
                </w:tcPr>
                <w:p w14:paraId="211A9FA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00</w:t>
                  </w:r>
                </w:p>
              </w:tc>
              <w:tc>
                <w:tcPr>
                  <w:tcW w:w="567" w:type="dxa"/>
                </w:tcPr>
                <w:p w14:paraId="156CAA3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</w:tcPr>
                <w:p w14:paraId="04CA7E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7631C9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04D640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403A58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AF21A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4E93D7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62E7F18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772A503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D551FD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5B308F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06BDC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4FF7BC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83B46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2514F61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30324DE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4E3D74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03C5E33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59AB299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166894C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</w:tcPr>
                <w:p w14:paraId="45204BD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633B3257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  <w:hideMark/>
                </w:tcPr>
                <w:p w14:paraId="65537E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7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Nordland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F285A2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5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1670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5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9F4B61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2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BF94D3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8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6151DA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8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31FC9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592EB7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05FB73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30510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4477BB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56276F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D79FCB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BE14B1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D0B15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33E0F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49B7D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91DE2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8F176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E82194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0113FA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0C357E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1105D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BE40CF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6D1BA0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6DB03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B2E889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0454B292" w14:textId="77777777" w:rsidTr="00772D76">
              <w:tc>
                <w:tcPr>
                  <w:tcW w:w="1276" w:type="dxa"/>
                  <w:tcBorders>
                    <w:left w:val="nil"/>
                    <w:bottom w:val="nil"/>
                    <w:right w:val="nil"/>
                  </w:tcBorders>
                </w:tcPr>
                <w:p w14:paraId="71072ED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8. Troms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og</w:t>
                  </w:r>
                  <w:proofErr w:type="spellEnd"/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Finnmark</w:t>
                  </w:r>
                  <w:proofErr w:type="spellEnd"/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3B9DA6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81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A05C09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88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39BB494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44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0F65D5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07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667AFD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96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32D0BD4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37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CF9B97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24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34CC2F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2DFD16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F7015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9EF465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6B69E64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8B4CD1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B2D09A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9D92AA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1B455B3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EC87EF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CBC39A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BFC86A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01C7479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511E37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A5018E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5DD77FF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2F55668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7A4BE2B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left w:val="nil"/>
                    <w:bottom w:val="nil"/>
                    <w:right w:val="nil"/>
                  </w:tcBorders>
                </w:tcPr>
                <w:p w14:paraId="4C44BEB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7F5E3343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5340D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9.Vestfold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og</w:t>
                  </w:r>
                  <w:proofErr w:type="spellEnd"/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 Telemark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EB3B9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5AE92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2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AE4A7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8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6B88E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5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6FDF4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45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D6A7E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7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F4FA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6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48492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8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2BFDD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B7022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DB014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CC58D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79AA8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8F65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33719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98DF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D0AB1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40D67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7175A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BAF49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4505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01A8E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BA2C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42FD5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FCB06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07CD5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10346ABE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E1804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10. </w:t>
                  </w:r>
                  <w:proofErr w:type="spellStart"/>
                  <w:r w:rsidRPr="00516F52">
                    <w:rPr>
                      <w:sz w:val="16"/>
                      <w:szCs w:val="16"/>
                      <w:lang w:val="en-US"/>
                    </w:rPr>
                    <w:t>Innlandet</w:t>
                  </w:r>
                  <w:proofErr w:type="spellEnd"/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0430F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4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D82F0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91069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39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B5DF8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5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4C819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45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13CE4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8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DD468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7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E7362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38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157BD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3D7AB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98B4F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641BD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8CB6F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54D5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7CAA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A23B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C661E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A5D7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5185B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8459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6E87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4274B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859D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0A4A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D6F4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67BFC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14138E26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45EFB8D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1. Not responded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892E45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6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64E244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0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ED2E01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4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EB5E1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2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286929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5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B2A81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6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3E6354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41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197630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44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7BEC2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7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C43582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E9AE1A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6CEE68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A6ED1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87018F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79CFF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2CC8B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41E04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EAC10C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A0BB0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D8C750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072AB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A3B15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7C58C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0B67A0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374EA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74EC62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11699415" w14:textId="77777777" w:rsidTr="00772D76">
              <w:trPr>
                <w:trHeight w:val="215"/>
              </w:trPr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4D40F71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2. Home office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053D21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AAED68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8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068D8A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5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14C4FD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79ED3E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13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33409A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8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E622E9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1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7A3480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8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E0F233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3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5C6B3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2DA2F6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8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75A2BE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9525B4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784E5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06DBAC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CA262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C990BD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66896C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56CBE9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7D9459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5502A8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7CEB2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568DD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18C33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AB17F4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6D127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A3B6BF9" w14:textId="77777777" w:rsidTr="00772D76">
              <w:trPr>
                <w:trHeight w:val="80"/>
              </w:trPr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1A6295F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3. Lost income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320D2C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D428A7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CC6A1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5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B3C82B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B6E66E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4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56E013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8313A1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3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38DD35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2F205A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9CEB47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9EE6EA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B170D2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E61466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right w:val="nil"/>
                  </w:tcBorders>
                </w:tcPr>
                <w:p w14:paraId="34D682C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pacing w:line="276" w:lineRule="auto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4650B2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36A9E3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4511F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0CE934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FF5229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A3D219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63DBDA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9A15A7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E17E31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570BA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0B3BBE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9471F1F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AA03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14. </w:t>
                  </w:r>
                  <w:r w:rsidRPr="00516F52">
                    <w:rPr>
                      <w:sz w:val="15"/>
                      <w:szCs w:val="15"/>
                      <w:lang w:val="en-US"/>
                    </w:rPr>
                    <w:t>Concerned</w:t>
                  </w: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 economy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42052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CC36B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5C790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9CCEC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B46C3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A8A3B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9CA71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C3563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CEE6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B0A7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4E60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DFFC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1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E2EBA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38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778FF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DB650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BEA28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6D82F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46E0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0C53C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F6520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B5CF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F3BAF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581DE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7FD2A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C22A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EC74B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4B735672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81C56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5. Home schooling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7EAB6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8358A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EBDEC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CE13F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DFDF5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0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88D2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F95DF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96C63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3E0A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1A8D5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AC0BC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4CC9B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3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E2D4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7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F8A7E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4E3FC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F0AC1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0724F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2197B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C6BAC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F80F9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7B60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2B917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78745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14465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DA259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E099A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B0A2BD2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C83C8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16. </w:t>
                  </w:r>
                  <w:r w:rsidRPr="00516F52">
                    <w:rPr>
                      <w:sz w:val="15"/>
                      <w:szCs w:val="15"/>
                      <w:lang w:val="en-US"/>
                    </w:rPr>
                    <w:t>Arr. Equipment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C5DE0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2AE9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50DC2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1AA35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F89B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6774C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F6FFE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4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C4416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0E936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3A38C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A0FA0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A44F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8A0E5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5494E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E0C9A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A4781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A0BAB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27D19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9FDF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3EB5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B652F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99306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E3EB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C83A5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736F2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7B16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623EA34D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103FE0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right="-100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7. Edu. support (1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85CE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13D579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9569B5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A93389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CEFECB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4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B59618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F00511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3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A33A44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3288E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8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FBB77A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5E981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06E69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8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5C8356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CB5530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33F56F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F7FB5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26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772795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DA51F8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2B71E4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610CE5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CA113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C034AD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559F3B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6E696E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7371DD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87F99D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49C2F617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180BB00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8. Edu. Support (2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36C6AA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143B93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E266B0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2E577F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-5" w:hanging="1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836FE1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0BE924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9FE50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C6B22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5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51073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320CD2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6A8E7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EE8EB8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8A1B5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ECA2B0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CE2C78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30C464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25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8F1D8C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5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1163E3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D5D510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F9F78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39986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3D640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D83540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23A453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07D1D5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DADFA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FB7A743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5767A3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19. Guidance home school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E04BC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6CCEF6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5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F09FD5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D48DD2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59063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5517A0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1C2270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4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060B10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2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8753A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45901D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5A7D0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208E44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A297ED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4F4915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577B0A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BC019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6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39A98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CEB502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28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6F2E9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65ABD0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211B60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C808B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A7286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68BD35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38926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E55E17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3CAF09A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03989A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 xml:space="preserve">20. Support; school, 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05D568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7CC520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473B51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5F7892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45472E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C9FA4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93BCF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9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7C4AED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742B9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6BA517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4D4593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16F46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4F767C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2557D6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4B8F47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6886D6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D9C3E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F3DA40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ACA66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29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1DD54C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309DC2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C4F0B0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F65C22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DD59FF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766AC4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8EB3E8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3C3EECCD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0B7D0D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1. Child anxious (1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788353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F6F39F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9101D5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A424D3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C9879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0675FF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8D9C54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571E4E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2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D67168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6D93EF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75193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FA0D66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84EE61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5DE001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6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0B7006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6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79714C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06152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67403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217EBF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C3C54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3744C9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FAB639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D17B7A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1ED2C7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2CF2D1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1029C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2EE1596B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550F486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2. Child anxious (2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6590EF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19F6C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0B832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0B2F7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CDB8F7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E1B61D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B85ED0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BE39AB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5B2F82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5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DE7E22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3DC3C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31737A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BE23C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56F990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8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54DA40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E9AE3F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8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727FD0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423CDC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C999D3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C31059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FB178E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25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7835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A736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5D3353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2ACB0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5F764C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6134E72A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163029E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3. More children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0C52A9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FF8CE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4CCDCD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241386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B1D19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6703C9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AD19F7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6E0331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3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214A11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73ED8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66B500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DE9A7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7D3A7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DBD089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800A69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15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C04896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51859B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6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236696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C77009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C5E8F1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2A3AD2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C36CEE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DABE83B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6F8EC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6915A5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143CDA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6AFB9331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4595274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4. Increased conflicts (1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60F98C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F6575B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261E2B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044772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D9AFA3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D7EDA6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68DEFD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E371B7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4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3268B7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8C0197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C9C97A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E73DEA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6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E32855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332230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577E92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438CDB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7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237EC8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67A8A4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616BFD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9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1C9BD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383F5A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1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8741C1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966E4C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7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B630C7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1E131B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73C9A6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4AD552D5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right w:val="nil"/>
                  </w:tcBorders>
                </w:tcPr>
                <w:p w14:paraId="504AA6B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5. Increased conflicts (2)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AEB05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52C1CF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85FA6D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88F622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FB5AE9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6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7F8903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5C10C8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1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A0B927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28FF4BE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13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510BBC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E01BF9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7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41F604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32BCDFD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2E39AA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0B12CA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80A9B5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7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9F56969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6D9CC1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C7689C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A9197A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6E749AC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2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0A633A8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1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1BC8624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127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716ED11F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41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43598D3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right w:val="nil"/>
                  </w:tcBorders>
                </w:tcPr>
                <w:p w14:paraId="5D8B7A0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A715F2" w:rsidRPr="00516F52" w14:paraId="6D75E591" w14:textId="77777777" w:rsidTr="00772D76"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4D78B9E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ind w:left="216" w:hanging="216"/>
                    <w:suppressOverlap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26. Respite care scheme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C142F3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D647D3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3257DB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05435A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99A807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73FFFD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4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D45EEE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EEB2F65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rFonts w:cstheme="minorHAnsi"/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rFonts w:cstheme="minorHAnsi"/>
                      <w:sz w:val="16"/>
                      <w:szCs w:val="16"/>
                      <w:lang w:val="en-US"/>
                    </w:rPr>
                    <w:t>-.07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F860BD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481CC6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28BE20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6A6F53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2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D3D7BA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3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ABD6780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1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F3844F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CBA525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0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2F54CDD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05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79286CA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31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B49B85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6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630D976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82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B135C22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0C25D24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B7C1148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.040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1AFE3E1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5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3C5F7CC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.01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CC00467" w14:textId="77777777" w:rsidR="00A715F2" w:rsidRPr="00516F52" w:rsidRDefault="00A715F2" w:rsidP="00B23DC2">
                  <w:pPr>
                    <w:framePr w:hSpace="141" w:wrap="around" w:vAnchor="text" w:hAnchor="margin" w:xAlign="center" w:y="-9191"/>
                    <w:suppressOverlap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516F52">
                    <w:rPr>
                      <w:sz w:val="16"/>
                      <w:szCs w:val="16"/>
                      <w:lang w:val="en-US"/>
                    </w:rPr>
                    <w:t>-</w:t>
                  </w:r>
                </w:p>
              </w:tc>
            </w:tr>
          </w:tbl>
          <w:p w14:paraId="5EF4D925" w14:textId="77777777" w:rsidR="00A715F2" w:rsidRPr="00516F52" w:rsidRDefault="00A715F2" w:rsidP="00772D76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08DE7277" w14:textId="77777777" w:rsidR="007C2E9D" w:rsidRDefault="007C2E9D"/>
    <w:sectPr w:rsidR="007C2E9D" w:rsidSect="00A715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871D7" w14:textId="77777777" w:rsidR="00A715F2" w:rsidRDefault="00A715F2" w:rsidP="00A715F2">
      <w:pPr>
        <w:spacing w:after="0" w:line="240" w:lineRule="auto"/>
      </w:pPr>
      <w:r>
        <w:separator/>
      </w:r>
    </w:p>
  </w:endnote>
  <w:endnote w:type="continuationSeparator" w:id="0">
    <w:p w14:paraId="52F531F0" w14:textId="77777777" w:rsidR="00A715F2" w:rsidRDefault="00A715F2" w:rsidP="00A71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D5714" w14:textId="77777777" w:rsidR="00A715F2" w:rsidRDefault="00A715F2" w:rsidP="00A715F2">
      <w:pPr>
        <w:spacing w:after="0" w:line="240" w:lineRule="auto"/>
      </w:pPr>
      <w:r>
        <w:separator/>
      </w:r>
    </w:p>
  </w:footnote>
  <w:footnote w:type="continuationSeparator" w:id="0">
    <w:p w14:paraId="23A82DE6" w14:textId="77777777" w:rsidR="00A715F2" w:rsidRDefault="00A715F2" w:rsidP="00A71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F2"/>
    <w:rsid w:val="00514583"/>
    <w:rsid w:val="007C2E9D"/>
    <w:rsid w:val="00A715F2"/>
    <w:rsid w:val="00B23DC2"/>
    <w:rsid w:val="00B4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C43BB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5F2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5F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D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DC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D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DC2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7T10:44:00Z</dcterms:created>
  <dcterms:modified xsi:type="dcterms:W3CDTF">2021-11-17T10:44:00Z</dcterms:modified>
</cp:coreProperties>
</file>